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655A1BC" w14:textId="77777777" w:rsidR="001F10A2" w:rsidRPr="004B21DA" w:rsidRDefault="001F10A2" w:rsidP="001F10A2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 w:rsidRPr="004B21DA"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</w:p>
    <w:p w14:paraId="3E2A7978" w14:textId="77777777" w:rsidR="001F10A2" w:rsidRPr="004B21DA" w:rsidRDefault="001F10A2" w:rsidP="001F10A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4B21DA">
        <w:rPr>
          <w:rFonts w:ascii="Times New Roman" w:hAnsi="Times New Roman" w:cs="Times New Roman"/>
          <w:sz w:val="24"/>
          <w:szCs w:val="24"/>
        </w:rPr>
        <w:t xml:space="preserve">Main content of the 12 treatment modules in the Internet-delivered treatment program for obesity (IDT-O) </w:t>
      </w:r>
      <w:r w:rsidRPr="004B21DA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tbl>
      <w:tblPr>
        <w:tblStyle w:val="TableGrid"/>
        <w:tblW w:w="9298" w:type="dxa"/>
        <w:tblLook w:val="04A0" w:firstRow="1" w:lastRow="0" w:firstColumn="1" w:lastColumn="0" w:noHBand="0" w:noVBand="1"/>
      </w:tblPr>
      <w:tblGrid>
        <w:gridCol w:w="9298"/>
      </w:tblGrid>
      <w:tr w:rsidR="001F10A2" w:rsidRPr="004B21DA" w14:paraId="629FECBF" w14:textId="77777777" w:rsidTr="000B3651">
        <w:tc>
          <w:tcPr>
            <w:tcW w:w="9298" w:type="dxa"/>
          </w:tcPr>
          <w:p w14:paraId="7E82D811" w14:textId="77777777" w:rsidR="001F10A2" w:rsidRPr="004B21DA" w:rsidRDefault="001F10A2" w:rsidP="000B3651">
            <w:pPr>
              <w:spacing w:before="12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B21DA">
              <w:rPr>
                <w:rFonts w:ascii="Times New Roman" w:hAnsi="Times New Roman" w:cs="Times New Roman"/>
                <w:i/>
                <w:sz w:val="20"/>
                <w:szCs w:val="20"/>
              </w:rPr>
              <w:t>Module 1. Introduction</w:t>
            </w:r>
          </w:p>
          <w:p w14:paraId="7CA7FE75" w14:textId="77777777" w:rsidR="001F10A2" w:rsidRPr="004B21DA" w:rsidRDefault="001F10A2" w:rsidP="000B3651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4B21DA">
              <w:rPr>
                <w:rFonts w:ascii="Times New Roman" w:hAnsi="Times New Roman" w:cs="Times New Roman"/>
                <w:iCs/>
                <w:sz w:val="20"/>
                <w:szCs w:val="20"/>
              </w:rPr>
              <w:t>Main content: The structure of the program. What to expect. My goal. My logbook.</w:t>
            </w:r>
          </w:p>
          <w:p w14:paraId="53D9B920" w14:textId="77777777" w:rsidR="001F10A2" w:rsidRPr="004B21DA" w:rsidRDefault="001F10A2" w:rsidP="000B3651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4B21DA">
              <w:rPr>
                <w:rFonts w:ascii="Times New Roman" w:hAnsi="Times New Roman" w:cs="Times New Roman"/>
                <w:iCs/>
                <w:sz w:val="20"/>
                <w:szCs w:val="20"/>
              </w:rPr>
              <w:t>Task: Answer questions to “My goal, my plan.”</w:t>
            </w:r>
          </w:p>
        </w:tc>
      </w:tr>
      <w:tr w:rsidR="001F10A2" w:rsidRPr="004B21DA" w14:paraId="7968D0E2" w14:textId="77777777" w:rsidTr="000B3651">
        <w:tc>
          <w:tcPr>
            <w:tcW w:w="9298" w:type="dxa"/>
          </w:tcPr>
          <w:p w14:paraId="2C4A3959" w14:textId="77777777" w:rsidR="001F10A2" w:rsidRPr="004B21DA" w:rsidRDefault="001F10A2" w:rsidP="000B3651">
            <w:pPr>
              <w:spacing w:before="12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B21DA">
              <w:rPr>
                <w:rFonts w:ascii="Times New Roman" w:hAnsi="Times New Roman" w:cs="Times New Roman"/>
                <w:i/>
                <w:sz w:val="20"/>
                <w:szCs w:val="20"/>
              </w:rPr>
              <w:t>Module 2. Cornerstones of healthy lifestyle habits and the disease obesity</w:t>
            </w:r>
          </w:p>
          <w:p w14:paraId="3686DCA1" w14:textId="77777777" w:rsidR="001F10A2" w:rsidRPr="004B21DA" w:rsidRDefault="001F10A2" w:rsidP="000B3651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4B21DA">
              <w:rPr>
                <w:rFonts w:ascii="Times New Roman" w:hAnsi="Times New Roman" w:cs="Times New Roman"/>
                <w:iCs/>
                <w:sz w:val="20"/>
                <w:szCs w:val="20"/>
              </w:rPr>
              <w:t>Main content: The cornerstones of healthy lifestyle habits. Obesity. What causes obesity? Consequences of obesity.</w:t>
            </w:r>
          </w:p>
          <w:p w14:paraId="6ECAE966" w14:textId="77777777" w:rsidR="001F10A2" w:rsidRPr="004B21DA" w:rsidRDefault="001F10A2" w:rsidP="000B3651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4B21DA">
              <w:rPr>
                <w:rFonts w:ascii="Times New Roman" w:hAnsi="Times New Roman" w:cs="Times New Roman"/>
                <w:iCs/>
                <w:sz w:val="20"/>
                <w:szCs w:val="20"/>
              </w:rPr>
              <w:t>Task: Food diary for 4 days.</w:t>
            </w:r>
          </w:p>
        </w:tc>
      </w:tr>
      <w:tr w:rsidR="001F10A2" w:rsidRPr="004B21DA" w14:paraId="5B645207" w14:textId="77777777" w:rsidTr="000B3651">
        <w:tc>
          <w:tcPr>
            <w:tcW w:w="9298" w:type="dxa"/>
          </w:tcPr>
          <w:p w14:paraId="45225E6B" w14:textId="77777777" w:rsidR="001F10A2" w:rsidRPr="004B21DA" w:rsidRDefault="001F10A2" w:rsidP="000B3651">
            <w:pPr>
              <w:spacing w:before="12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B21DA">
              <w:rPr>
                <w:rFonts w:ascii="Times New Roman" w:hAnsi="Times New Roman" w:cs="Times New Roman"/>
                <w:i/>
                <w:sz w:val="20"/>
                <w:szCs w:val="20"/>
              </w:rPr>
              <w:t>Module 3. Setting goals</w:t>
            </w:r>
          </w:p>
          <w:p w14:paraId="528D1380" w14:textId="77777777" w:rsidR="001F10A2" w:rsidRPr="004B21DA" w:rsidRDefault="001F10A2" w:rsidP="000B3651">
            <w:pPr>
              <w:ind w:right="-142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4B21DA">
              <w:rPr>
                <w:rFonts w:ascii="Times New Roman" w:hAnsi="Times New Roman" w:cs="Times New Roman"/>
                <w:iCs/>
                <w:sz w:val="20"/>
                <w:szCs w:val="20"/>
              </w:rPr>
              <w:t>Main content: Functional goals. The SMART model². Weight versus health.</w:t>
            </w:r>
          </w:p>
          <w:p w14:paraId="0931ED2B" w14:textId="77777777" w:rsidR="001F10A2" w:rsidRPr="004B21DA" w:rsidRDefault="001F10A2" w:rsidP="000B3651">
            <w:pPr>
              <w:ind w:right="-142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4B21DA">
              <w:rPr>
                <w:rFonts w:ascii="Times New Roman" w:hAnsi="Times New Roman" w:cs="Times New Roman"/>
                <w:iCs/>
                <w:sz w:val="20"/>
                <w:szCs w:val="20"/>
              </w:rPr>
              <w:t>Task: Formulating goals in “My goal, my plan.”</w:t>
            </w:r>
          </w:p>
        </w:tc>
      </w:tr>
      <w:tr w:rsidR="001F10A2" w:rsidRPr="004B21DA" w14:paraId="1CE6D844" w14:textId="77777777" w:rsidTr="000B3651">
        <w:tc>
          <w:tcPr>
            <w:tcW w:w="9298" w:type="dxa"/>
          </w:tcPr>
          <w:p w14:paraId="32ABB45B" w14:textId="77777777" w:rsidR="001F10A2" w:rsidRPr="004B21DA" w:rsidRDefault="001F10A2" w:rsidP="000B3651">
            <w:pPr>
              <w:spacing w:before="12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B21DA">
              <w:rPr>
                <w:rFonts w:ascii="Times New Roman" w:hAnsi="Times New Roman" w:cs="Times New Roman"/>
                <w:i/>
                <w:sz w:val="20"/>
                <w:szCs w:val="20"/>
              </w:rPr>
              <w:t>Module 4. How to know what to eat?</w:t>
            </w:r>
          </w:p>
          <w:p w14:paraId="0032CA6C" w14:textId="77777777" w:rsidR="001F10A2" w:rsidRPr="004B21DA" w:rsidRDefault="001F10A2" w:rsidP="000B3651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4B21DA">
              <w:rPr>
                <w:rFonts w:ascii="Times New Roman" w:hAnsi="Times New Roman" w:cs="Times New Roman"/>
                <w:iCs/>
                <w:sz w:val="20"/>
                <w:szCs w:val="20"/>
              </w:rPr>
              <w:t>Main content: Nutrition. Meal rhythm, Portion size.</w:t>
            </w:r>
          </w:p>
          <w:p w14:paraId="378C5006" w14:textId="77777777" w:rsidR="001F10A2" w:rsidRPr="004B21DA" w:rsidRDefault="001F10A2" w:rsidP="000B3651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4B21DA">
              <w:rPr>
                <w:rFonts w:ascii="Times New Roman" w:hAnsi="Times New Roman" w:cs="Times New Roman"/>
                <w:iCs/>
                <w:sz w:val="20"/>
                <w:szCs w:val="20"/>
              </w:rPr>
              <w:t>Tasks: Register meal rhythm and intake of vegetables.</w:t>
            </w:r>
          </w:p>
        </w:tc>
      </w:tr>
      <w:tr w:rsidR="001F10A2" w:rsidRPr="004B21DA" w14:paraId="63EED74C" w14:textId="77777777" w:rsidTr="000B3651">
        <w:tc>
          <w:tcPr>
            <w:tcW w:w="9298" w:type="dxa"/>
          </w:tcPr>
          <w:p w14:paraId="5F0361A6" w14:textId="77777777" w:rsidR="001F10A2" w:rsidRPr="004B21DA" w:rsidRDefault="001F10A2" w:rsidP="000B3651">
            <w:pPr>
              <w:spacing w:before="12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B21DA">
              <w:rPr>
                <w:rFonts w:ascii="Times New Roman" w:hAnsi="Times New Roman" w:cs="Times New Roman"/>
                <w:i/>
                <w:sz w:val="20"/>
                <w:szCs w:val="20"/>
              </w:rPr>
              <w:t>Module 5. Change process</w:t>
            </w:r>
          </w:p>
          <w:p w14:paraId="1FC5F8F2" w14:textId="77777777" w:rsidR="001F10A2" w:rsidRPr="004B21DA" w:rsidRDefault="001F10A2" w:rsidP="000B3651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4B21DA">
              <w:rPr>
                <w:rFonts w:ascii="Times New Roman" w:hAnsi="Times New Roman" w:cs="Times New Roman"/>
                <w:iCs/>
                <w:sz w:val="20"/>
                <w:szCs w:val="20"/>
              </w:rPr>
              <w:t>Main content: To register is the first step. Stages of the change process. Start, start over, and start over again. Risk situations.</w:t>
            </w:r>
          </w:p>
          <w:p w14:paraId="08EC1503" w14:textId="77777777" w:rsidR="001F10A2" w:rsidRPr="004B21DA" w:rsidRDefault="001F10A2" w:rsidP="000B3651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4B21DA">
              <w:rPr>
                <w:rFonts w:ascii="Times New Roman" w:hAnsi="Times New Roman" w:cs="Times New Roman"/>
                <w:iCs/>
                <w:sz w:val="20"/>
                <w:szCs w:val="20"/>
              </w:rPr>
              <w:t>Task: Identify and handle risk situations.</w:t>
            </w:r>
          </w:p>
        </w:tc>
      </w:tr>
      <w:tr w:rsidR="001F10A2" w:rsidRPr="004B21DA" w14:paraId="0B213E92" w14:textId="77777777" w:rsidTr="000B3651">
        <w:tc>
          <w:tcPr>
            <w:tcW w:w="9298" w:type="dxa"/>
          </w:tcPr>
          <w:p w14:paraId="5CC67C30" w14:textId="77777777" w:rsidR="001F10A2" w:rsidRPr="004B21DA" w:rsidRDefault="001F10A2" w:rsidP="000B3651">
            <w:pPr>
              <w:spacing w:before="12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B21DA">
              <w:rPr>
                <w:rFonts w:ascii="Times New Roman" w:hAnsi="Times New Roman" w:cs="Times New Roman"/>
                <w:i/>
                <w:sz w:val="20"/>
                <w:szCs w:val="20"/>
              </w:rPr>
              <w:t>Module 6. Physical activity</w:t>
            </w:r>
          </w:p>
          <w:p w14:paraId="459727C3" w14:textId="77777777" w:rsidR="001F10A2" w:rsidRPr="004B21DA" w:rsidRDefault="001F10A2" w:rsidP="000B3651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4B21DA">
              <w:rPr>
                <w:rFonts w:ascii="Times New Roman" w:hAnsi="Times New Roman" w:cs="Times New Roman"/>
                <w:iCs/>
                <w:sz w:val="20"/>
                <w:szCs w:val="20"/>
              </w:rPr>
              <w:t>Main content: Reduce sedentary time. Health-promoting advice for everyone. Facts about physical activity. What happens in your body? Obstacles to physical activity.</w:t>
            </w:r>
          </w:p>
          <w:p w14:paraId="52DD3403" w14:textId="77777777" w:rsidR="001F10A2" w:rsidRPr="004B21DA" w:rsidRDefault="001F10A2" w:rsidP="000B3651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4B21DA">
              <w:rPr>
                <w:rFonts w:ascii="Times New Roman" w:hAnsi="Times New Roman" w:cs="Times New Roman"/>
                <w:iCs/>
                <w:sz w:val="20"/>
                <w:szCs w:val="20"/>
              </w:rPr>
              <w:t>Tasks: Register steps/day. Activity diary.</w:t>
            </w:r>
          </w:p>
        </w:tc>
      </w:tr>
      <w:tr w:rsidR="001F10A2" w:rsidRPr="004B21DA" w14:paraId="2C362029" w14:textId="77777777" w:rsidTr="000B3651">
        <w:tc>
          <w:tcPr>
            <w:tcW w:w="9298" w:type="dxa"/>
          </w:tcPr>
          <w:p w14:paraId="156A1499" w14:textId="77777777" w:rsidR="001F10A2" w:rsidRPr="004B21DA" w:rsidRDefault="001F10A2" w:rsidP="000B3651">
            <w:pPr>
              <w:spacing w:before="12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B21DA">
              <w:rPr>
                <w:rFonts w:ascii="Times New Roman" w:hAnsi="Times New Roman" w:cs="Times New Roman"/>
                <w:i/>
                <w:sz w:val="20"/>
                <w:szCs w:val="20"/>
              </w:rPr>
              <w:t>Module 7. Balance in life</w:t>
            </w:r>
          </w:p>
          <w:p w14:paraId="21A4F5D8" w14:textId="77777777" w:rsidR="001F10A2" w:rsidRPr="004B21DA" w:rsidRDefault="001F10A2" w:rsidP="000B3651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4B21DA">
              <w:rPr>
                <w:rFonts w:ascii="Times New Roman" w:hAnsi="Times New Roman" w:cs="Times New Roman"/>
                <w:iCs/>
                <w:sz w:val="20"/>
                <w:szCs w:val="20"/>
              </w:rPr>
              <w:t>Main content: Balance in life. What is stress? What happens in the body during stress? Sleep. Stop and reflect.</w:t>
            </w:r>
          </w:p>
          <w:p w14:paraId="50782527" w14:textId="77777777" w:rsidR="001F10A2" w:rsidRPr="004B21DA" w:rsidRDefault="001F10A2" w:rsidP="000B3651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4B21DA">
              <w:rPr>
                <w:rFonts w:ascii="Times New Roman" w:hAnsi="Times New Roman" w:cs="Times New Roman"/>
                <w:iCs/>
                <w:sz w:val="20"/>
                <w:szCs w:val="20"/>
              </w:rPr>
              <w:t>Task: Try the mindfulness exercise “Breathe” for a week.</w:t>
            </w:r>
          </w:p>
        </w:tc>
      </w:tr>
      <w:tr w:rsidR="001F10A2" w:rsidRPr="004B21DA" w14:paraId="15FCB950" w14:textId="77777777" w:rsidTr="000B3651">
        <w:tc>
          <w:tcPr>
            <w:tcW w:w="9298" w:type="dxa"/>
          </w:tcPr>
          <w:p w14:paraId="337C9A50" w14:textId="77777777" w:rsidR="001F10A2" w:rsidRPr="004B21DA" w:rsidRDefault="001F10A2" w:rsidP="000B3651">
            <w:pPr>
              <w:spacing w:before="12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B21DA">
              <w:rPr>
                <w:rFonts w:ascii="Times New Roman" w:hAnsi="Times New Roman" w:cs="Times New Roman"/>
                <w:i/>
                <w:sz w:val="20"/>
                <w:szCs w:val="20"/>
              </w:rPr>
              <w:t>Module 8. Eating behavior—how do I eat?</w:t>
            </w:r>
          </w:p>
          <w:p w14:paraId="4E38CB99" w14:textId="77777777" w:rsidR="001F10A2" w:rsidRPr="004B21DA" w:rsidRDefault="001F10A2" w:rsidP="000B3651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4B21DA">
              <w:rPr>
                <w:rFonts w:ascii="Times New Roman" w:hAnsi="Times New Roman" w:cs="Times New Roman"/>
                <w:iCs/>
                <w:sz w:val="20"/>
                <w:szCs w:val="20"/>
              </w:rPr>
              <w:t>Main content: Unconscious eating. Emotional eating. Hunger—satiety. Handling cravings.</w:t>
            </w:r>
          </w:p>
          <w:p w14:paraId="73E792EE" w14:textId="77777777" w:rsidR="001F10A2" w:rsidRPr="004B21DA" w:rsidRDefault="001F10A2" w:rsidP="000B3651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4B21DA">
              <w:rPr>
                <w:rFonts w:ascii="Times New Roman" w:hAnsi="Times New Roman" w:cs="Times New Roman"/>
                <w:iCs/>
                <w:sz w:val="20"/>
                <w:szCs w:val="20"/>
              </w:rPr>
              <w:t>Tasks: Food diary (based on Hunger—satiety). Situational analysis (based on e.g., emotional eating).</w:t>
            </w:r>
          </w:p>
        </w:tc>
      </w:tr>
      <w:tr w:rsidR="001F10A2" w:rsidRPr="004B21DA" w14:paraId="38D4ACA5" w14:textId="77777777" w:rsidTr="000B3651">
        <w:tc>
          <w:tcPr>
            <w:tcW w:w="9298" w:type="dxa"/>
          </w:tcPr>
          <w:p w14:paraId="1B5DE77D" w14:textId="77777777" w:rsidR="001F10A2" w:rsidRPr="004B21DA" w:rsidRDefault="001F10A2" w:rsidP="000B3651">
            <w:pPr>
              <w:spacing w:before="12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B21DA">
              <w:rPr>
                <w:rFonts w:ascii="Times New Roman" w:hAnsi="Times New Roman" w:cs="Times New Roman"/>
                <w:i/>
                <w:sz w:val="20"/>
                <w:szCs w:val="20"/>
              </w:rPr>
              <w:t>Module 9. Problem-solving</w:t>
            </w:r>
          </w:p>
          <w:p w14:paraId="7C866D70" w14:textId="77777777" w:rsidR="001F10A2" w:rsidRPr="004B21DA" w:rsidRDefault="001F10A2" w:rsidP="000B3651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4B21DA">
              <w:rPr>
                <w:rFonts w:ascii="Times New Roman" w:hAnsi="Times New Roman" w:cs="Times New Roman"/>
                <w:iCs/>
                <w:sz w:val="20"/>
                <w:szCs w:val="20"/>
              </w:rPr>
              <w:t>Main content: What is problem-solving? Problem-solving in 6 steps.</w:t>
            </w:r>
          </w:p>
          <w:p w14:paraId="4C216962" w14:textId="77777777" w:rsidR="001F10A2" w:rsidRPr="004B21DA" w:rsidRDefault="001F10A2" w:rsidP="000B3651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4B21DA">
              <w:rPr>
                <w:rFonts w:ascii="Times New Roman" w:hAnsi="Times New Roman" w:cs="Times New Roman"/>
                <w:iCs/>
                <w:sz w:val="20"/>
                <w:szCs w:val="20"/>
              </w:rPr>
              <w:t>Task: Implement problem-solving according to model.</w:t>
            </w:r>
          </w:p>
        </w:tc>
      </w:tr>
      <w:tr w:rsidR="001F10A2" w:rsidRPr="004B21DA" w14:paraId="17B1FF19" w14:textId="77777777" w:rsidTr="000B3651">
        <w:tc>
          <w:tcPr>
            <w:tcW w:w="9298" w:type="dxa"/>
          </w:tcPr>
          <w:p w14:paraId="51EFF9D3" w14:textId="77777777" w:rsidR="001F10A2" w:rsidRPr="004B21DA" w:rsidRDefault="001F10A2" w:rsidP="000B3651">
            <w:pPr>
              <w:spacing w:before="12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B21DA">
              <w:rPr>
                <w:rFonts w:ascii="Times New Roman" w:hAnsi="Times New Roman" w:cs="Times New Roman"/>
                <w:i/>
                <w:sz w:val="20"/>
                <w:szCs w:val="20"/>
              </w:rPr>
              <w:t>Module 10. Body ideals and norms in society</w:t>
            </w:r>
          </w:p>
          <w:p w14:paraId="7E500338" w14:textId="77777777" w:rsidR="001F10A2" w:rsidRPr="004B21DA" w:rsidRDefault="001F10A2" w:rsidP="000B3651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4B21DA">
              <w:rPr>
                <w:rFonts w:ascii="Times New Roman" w:hAnsi="Times New Roman" w:cs="Times New Roman"/>
                <w:iCs/>
                <w:sz w:val="20"/>
                <w:szCs w:val="20"/>
              </w:rPr>
              <w:t>Main content: Norms in society. Negative thoughts. Body activism. Self-compassion.</w:t>
            </w:r>
          </w:p>
          <w:p w14:paraId="5E9866F0" w14:textId="77777777" w:rsidR="001F10A2" w:rsidRPr="004B21DA" w:rsidRDefault="001F10A2" w:rsidP="000B3651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4B21DA">
              <w:rPr>
                <w:rFonts w:ascii="Times New Roman" w:hAnsi="Times New Roman" w:cs="Times New Roman"/>
                <w:iCs/>
                <w:sz w:val="20"/>
                <w:szCs w:val="20"/>
              </w:rPr>
              <w:t>Tasks: Characteristics of someone I like. What do I like about my body?</w:t>
            </w:r>
          </w:p>
        </w:tc>
      </w:tr>
      <w:tr w:rsidR="001F10A2" w:rsidRPr="004B21DA" w14:paraId="2A8F4658" w14:textId="77777777" w:rsidTr="000B3651">
        <w:tc>
          <w:tcPr>
            <w:tcW w:w="9298" w:type="dxa"/>
          </w:tcPr>
          <w:p w14:paraId="229429DE" w14:textId="77777777" w:rsidR="001F10A2" w:rsidRPr="004B21DA" w:rsidRDefault="001F10A2" w:rsidP="000B3651">
            <w:pPr>
              <w:spacing w:before="12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B21DA">
              <w:rPr>
                <w:rFonts w:ascii="Times New Roman" w:hAnsi="Times New Roman" w:cs="Times New Roman"/>
                <w:i/>
                <w:sz w:val="20"/>
                <w:szCs w:val="20"/>
              </w:rPr>
              <w:t>Module 11. Success factors</w:t>
            </w:r>
          </w:p>
          <w:p w14:paraId="2916DD93" w14:textId="77777777" w:rsidR="001F10A2" w:rsidRPr="004B21DA" w:rsidRDefault="001F10A2" w:rsidP="000B3651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4B21DA">
              <w:rPr>
                <w:rFonts w:ascii="Times New Roman" w:hAnsi="Times New Roman" w:cs="Times New Roman"/>
                <w:iCs/>
                <w:sz w:val="20"/>
                <w:szCs w:val="20"/>
              </w:rPr>
              <w:t>Main content: Success factors in weight loss. Maintenance plan.</w:t>
            </w:r>
          </w:p>
          <w:p w14:paraId="6D3F2585" w14:textId="77777777" w:rsidR="001F10A2" w:rsidRPr="004B21DA" w:rsidRDefault="001F10A2" w:rsidP="000B365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B21DA">
              <w:rPr>
                <w:rFonts w:ascii="Times New Roman" w:hAnsi="Times New Roman" w:cs="Times New Roman"/>
                <w:iCs/>
                <w:sz w:val="20"/>
                <w:szCs w:val="20"/>
              </w:rPr>
              <w:t>Task: Fill in the maintenance plan “The traffic light”³</w:t>
            </w:r>
          </w:p>
        </w:tc>
      </w:tr>
      <w:tr w:rsidR="001F10A2" w:rsidRPr="004B21DA" w14:paraId="0A217181" w14:textId="77777777" w:rsidTr="000B3651">
        <w:tc>
          <w:tcPr>
            <w:tcW w:w="9298" w:type="dxa"/>
          </w:tcPr>
          <w:p w14:paraId="558A6E84" w14:textId="77777777" w:rsidR="001F10A2" w:rsidRPr="004B21DA" w:rsidRDefault="001F10A2" w:rsidP="000B3651">
            <w:pPr>
              <w:spacing w:before="12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B21DA">
              <w:rPr>
                <w:rFonts w:ascii="Times New Roman" w:hAnsi="Times New Roman" w:cs="Times New Roman"/>
                <w:i/>
                <w:sz w:val="20"/>
                <w:szCs w:val="20"/>
              </w:rPr>
              <w:t>Module 12. This is my life</w:t>
            </w:r>
          </w:p>
          <w:p w14:paraId="3ABEA1E8" w14:textId="77777777" w:rsidR="001F10A2" w:rsidRPr="004B21DA" w:rsidRDefault="001F10A2" w:rsidP="000B3651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4B21DA">
              <w:rPr>
                <w:rFonts w:ascii="Times New Roman" w:hAnsi="Times New Roman" w:cs="Times New Roman"/>
                <w:iCs/>
                <w:sz w:val="20"/>
                <w:szCs w:val="20"/>
              </w:rPr>
              <w:t>Main content: I decide. Summary.</w:t>
            </w:r>
          </w:p>
          <w:p w14:paraId="3E5626F6" w14:textId="77777777" w:rsidR="001F10A2" w:rsidRPr="004B21DA" w:rsidRDefault="001F10A2" w:rsidP="000B365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B21DA">
              <w:rPr>
                <w:rFonts w:ascii="Times New Roman" w:hAnsi="Times New Roman" w:cs="Times New Roman"/>
                <w:iCs/>
                <w:sz w:val="20"/>
                <w:szCs w:val="20"/>
              </w:rPr>
              <w:t>Tasks: Repeat registering according to the cornerstones of healthy lifestyle habits: food diary, meal rhythm, intake of vegetables, and physical activity. Compare with previous registrations.</w:t>
            </w:r>
          </w:p>
        </w:tc>
      </w:tr>
    </w:tbl>
    <w:p w14:paraId="400C15F0" w14:textId="77777777" w:rsidR="001F10A2" w:rsidRPr="004B21DA" w:rsidRDefault="001F10A2" w:rsidP="001F10A2">
      <w:pPr>
        <w:rPr>
          <w:rFonts w:ascii="Times New Roman" w:hAnsi="Times New Roman" w:cs="Times New Roman"/>
          <w:sz w:val="20"/>
          <w:szCs w:val="20"/>
        </w:rPr>
      </w:pPr>
      <w:r w:rsidRPr="004B21DA">
        <w:rPr>
          <w:rFonts w:ascii="Times New Roman" w:hAnsi="Times New Roman" w:cs="Times New Roman"/>
          <w:bCs/>
          <w:sz w:val="20"/>
          <w:szCs w:val="20"/>
          <w:vertAlign w:val="superscript"/>
        </w:rPr>
        <w:t xml:space="preserve">1 </w:t>
      </w:r>
      <w:r w:rsidRPr="004B21DA">
        <w:rPr>
          <w:rFonts w:ascii="Times New Roman" w:hAnsi="Times New Roman" w:cs="Times New Roman"/>
          <w:sz w:val="20"/>
          <w:szCs w:val="20"/>
        </w:rPr>
        <w:t xml:space="preserve">Participants work with each module for 2 weeks, completing </w:t>
      </w:r>
      <w:r w:rsidRPr="004B21DA">
        <w:rPr>
          <w:rFonts w:ascii="Times New Roman" w:hAnsi="Times New Roman" w:cs="Times New Roman"/>
          <w:iCs/>
          <w:sz w:val="20"/>
          <w:szCs w:val="20"/>
        </w:rPr>
        <w:t>tasks</w:t>
      </w:r>
      <w:r w:rsidRPr="004B21DA">
        <w:rPr>
          <w:rFonts w:ascii="Times New Roman" w:hAnsi="Times New Roman" w:cs="Times New Roman"/>
          <w:sz w:val="20"/>
          <w:szCs w:val="20"/>
        </w:rPr>
        <w:t xml:space="preserve"> after each module on which they receive written feedback from the therapist. Treatment lasts for 6 months. ² The SMART (Specific, Measurable, Achievable, Relevant, and Time-bound) model: A method for setting goals. ³ “The traffic light”: Strategies to maintain healthy lifestyle habits and a stable weight. Green light: This is how I know I am on the right track. Yellow light: This is how I know I am moving away from my goals. Red light: This is how I notice that I have lost focus.</w:t>
      </w:r>
    </w:p>
    <w:p w14:paraId="2E9AB505" w14:textId="77777777" w:rsidR="0083496C" w:rsidRPr="004B21DA" w:rsidRDefault="0083496C"/>
    <w:sectPr w:rsidR="0083496C" w:rsidRPr="004B21DA" w:rsidSect="004B21DA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274BFD1" w14:textId="77777777" w:rsidR="00CB2A09" w:rsidRPr="004B21DA" w:rsidRDefault="00CB2A09">
      <w:pPr>
        <w:spacing w:after="0" w:line="240" w:lineRule="auto"/>
      </w:pPr>
      <w:r w:rsidRPr="004B21DA">
        <w:separator/>
      </w:r>
    </w:p>
  </w:endnote>
  <w:endnote w:type="continuationSeparator" w:id="0">
    <w:p w14:paraId="24BE2F7D" w14:textId="77777777" w:rsidR="00CB2A09" w:rsidRPr="004B21DA" w:rsidRDefault="00CB2A09">
      <w:pPr>
        <w:spacing w:after="0" w:line="240" w:lineRule="auto"/>
      </w:pPr>
      <w:r w:rsidRPr="004B21DA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487074046"/>
      <w:docPartObj>
        <w:docPartGallery w:val="Page Numbers (Bottom of Page)"/>
        <w:docPartUnique/>
      </w:docPartObj>
    </w:sdtPr>
    <w:sdtEndPr/>
    <w:sdtContent>
      <w:p w14:paraId="2AB27B3F" w14:textId="5BE65D08" w:rsidR="001F10A2" w:rsidRPr="004B21DA" w:rsidRDefault="001F10A2">
        <w:pPr>
          <w:pStyle w:val="Footer"/>
          <w:jc w:val="right"/>
        </w:pPr>
        <w:r w:rsidRPr="004B21DA">
          <w:fldChar w:fldCharType="begin"/>
        </w:r>
        <w:r w:rsidRPr="004B21DA">
          <w:instrText>PAGE   \* MERGEFORMAT</w:instrText>
        </w:r>
        <w:r w:rsidRPr="004B21DA">
          <w:fldChar w:fldCharType="separate"/>
        </w:r>
        <w:r w:rsidR="004B21DA" w:rsidRPr="004B21DA">
          <w:rPr>
            <w:noProof/>
            <w:lang w:val="sv-SE"/>
          </w:rPr>
          <w:t>1</w:t>
        </w:r>
        <w:r w:rsidRPr="004B21DA">
          <w:fldChar w:fldCharType="end"/>
        </w:r>
      </w:p>
    </w:sdtContent>
  </w:sdt>
  <w:p w14:paraId="1C2ED84F" w14:textId="77777777" w:rsidR="001F10A2" w:rsidRPr="004B21DA" w:rsidRDefault="001F10A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098CEC9" w14:textId="77777777" w:rsidR="00CB2A09" w:rsidRPr="004B21DA" w:rsidRDefault="00CB2A09">
      <w:pPr>
        <w:spacing w:after="0" w:line="240" w:lineRule="auto"/>
      </w:pPr>
      <w:r w:rsidRPr="004B21DA">
        <w:separator/>
      </w:r>
    </w:p>
  </w:footnote>
  <w:footnote w:type="continuationSeparator" w:id="0">
    <w:p w14:paraId="2453637A" w14:textId="77777777" w:rsidR="00CB2A09" w:rsidRPr="004B21DA" w:rsidRDefault="00CB2A09">
      <w:pPr>
        <w:spacing w:after="0" w:line="240" w:lineRule="auto"/>
      </w:pPr>
      <w:r w:rsidRPr="004B21DA"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oNotTrackMoves/>
  <w:doNotTrackFormatting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10A2"/>
    <w:rsid w:val="001F10A2"/>
    <w:rsid w:val="00381D62"/>
    <w:rsid w:val="003A42E6"/>
    <w:rsid w:val="003B272A"/>
    <w:rsid w:val="0043113D"/>
    <w:rsid w:val="00476F31"/>
    <w:rsid w:val="004B21DA"/>
    <w:rsid w:val="004F18DE"/>
    <w:rsid w:val="005429D0"/>
    <w:rsid w:val="00563479"/>
    <w:rsid w:val="007B12A0"/>
    <w:rsid w:val="0083496C"/>
    <w:rsid w:val="009A2766"/>
    <w:rsid w:val="009B0E30"/>
    <w:rsid w:val="00B71FA6"/>
    <w:rsid w:val="00CB2A09"/>
    <w:rsid w:val="00D72BF7"/>
    <w:rsid w:val="00E0575F"/>
    <w:rsid w:val="00E81EF3"/>
    <w:rsid w:val="00FA7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E327DA"/>
  <w15:chartTrackingRefBased/>
  <w15:docId w15:val="{2BCCD16B-7608-409B-94F2-D60DCE5F20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F10A2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F10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1F10A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F10A2"/>
    <w:rPr>
      <w:lang w:val="en-US"/>
    </w:rPr>
  </w:style>
  <w:style w:type="paragraph" w:styleId="Header">
    <w:name w:val="header"/>
    <w:basedOn w:val="Normal"/>
    <w:link w:val="HeaderChar"/>
    <w:uiPriority w:val="99"/>
    <w:unhideWhenUsed/>
    <w:rsid w:val="00D72BF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72BF7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40</Words>
  <Characters>2510</Characters>
  <Application>Microsoft Office Word</Application>
  <DocSecurity>0</DocSecurity>
  <Lines>20</Lines>
  <Paragraphs>5</Paragraphs>
  <ScaleCrop>false</ScaleCrop>
  <Company>Region Örebro län</Company>
  <LinksUpToDate>false</LinksUpToDate>
  <CharactersWithSpaces>2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ika Imhagen</dc:creator>
  <cp:keywords/>
  <dc:description/>
  <cp:lastModifiedBy>Arden Marie Badon</cp:lastModifiedBy>
  <cp:revision>4</cp:revision>
  <dcterms:created xsi:type="dcterms:W3CDTF">2024-11-08T15:28:00Z</dcterms:created>
  <dcterms:modified xsi:type="dcterms:W3CDTF">2025-09-26T07:29:00Z</dcterms:modified>
</cp:coreProperties>
</file>